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EDB36" w14:textId="30A99F1F" w:rsidR="00ED1E48" w:rsidRPr="00361EA5" w:rsidRDefault="00ED1E48" w:rsidP="00ED1E48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61EA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CB4795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361EA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361EA5">
        <w:rPr>
          <w:rFonts w:ascii="Times New Roman" w:eastAsia="宋体" w:hAnsi="Times New Roman" w:cs="Times New Roman"/>
          <w:sz w:val="24"/>
          <w:szCs w:val="24"/>
        </w:rPr>
        <w:t xml:space="preserve">Correlation coefficients between RNA-seq analysis and </w:t>
      </w:r>
      <w:proofErr w:type="spellStart"/>
      <w:r w:rsidRPr="00361EA5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361EA5">
        <w:rPr>
          <w:rFonts w:ascii="Times New Roman" w:eastAsia="宋体" w:hAnsi="Times New Roman" w:cs="Times New Roman"/>
          <w:sz w:val="24"/>
          <w:szCs w:val="24"/>
        </w:rPr>
        <w:t>-PCR results were analyzed.</w:t>
      </w:r>
    </w:p>
    <w:tbl>
      <w:tblPr>
        <w:tblW w:w="1006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7"/>
        <w:gridCol w:w="1076"/>
        <w:gridCol w:w="1970"/>
        <w:gridCol w:w="2268"/>
        <w:gridCol w:w="2268"/>
        <w:gridCol w:w="1276"/>
      </w:tblGrid>
      <w:tr w:rsidR="00ED1E48" w:rsidRPr="00D74F0C" w14:paraId="1ECAE5FE" w14:textId="77777777" w:rsidTr="0067404A">
        <w:trPr>
          <w:trHeight w:val="666"/>
          <w:jc w:val="center"/>
        </w:trPr>
        <w:tc>
          <w:tcPr>
            <w:tcW w:w="12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C8195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3F83D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6FE19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_description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ED8ED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Ration in RNA-seq</w:t>
            </w: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Δ</w:t>
            </w:r>
            <w:r w:rsidRPr="00D74F0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yuA</w:t>
            </w: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position w:val="-5"/>
                <w:sz w:val="18"/>
                <w:szCs w:val="18"/>
                <w:vertAlign w:val="subscript"/>
              </w:rPr>
              <w:t>GCAdel</w:t>
            </w:r>
            <w:proofErr w:type="spellEnd"/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position w:val="-5"/>
                <w:sz w:val="18"/>
                <w:szCs w:val="18"/>
                <w:vertAlign w:val="subscript"/>
              </w:rPr>
              <w:t xml:space="preserve"> </w:t>
            </w: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201-WT</w:t>
            </w: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4DFC0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Ration in </w:t>
            </w:r>
            <w:proofErr w:type="spellStart"/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PCR</w:t>
            </w: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Δ</w:t>
            </w:r>
            <w:r w:rsidRPr="00D74F0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yuA</w:t>
            </w: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position w:val="-5"/>
                <w:sz w:val="18"/>
                <w:szCs w:val="18"/>
                <w:vertAlign w:val="subscript"/>
              </w:rPr>
              <w:t>GCAdel</w:t>
            </w:r>
            <w:proofErr w:type="spellEnd"/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/201-WT</w:t>
            </w: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8B8EA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mperature</w:t>
            </w:r>
          </w:p>
        </w:tc>
      </w:tr>
      <w:tr w:rsidR="00ED1E48" w:rsidRPr="00D74F0C" w14:paraId="23EAED4B" w14:textId="77777777" w:rsidTr="0067404A">
        <w:trPr>
          <w:trHeight w:val="477"/>
          <w:jc w:val="center"/>
        </w:trPr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5F3D9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00945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8BCF9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uB</w:t>
            </w:r>
            <w:proofErr w:type="spellEnd"/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680F0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urine ABC transporter ATP-binding subunit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D40EB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817017659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04704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42811433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167E1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℃</w:t>
            </w:r>
          </w:p>
        </w:tc>
      </w:tr>
      <w:tr w:rsidR="00ED1E48" w:rsidRPr="00D74F0C" w14:paraId="7DB084F9" w14:textId="77777777" w:rsidTr="0067404A">
        <w:trPr>
          <w:trHeight w:val="273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E25D3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086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DBF61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yuA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3E121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iderophore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rsiniabactin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ceptor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yuA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0703F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488781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F291B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861652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8D357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℃</w:t>
            </w:r>
          </w:p>
        </w:tc>
      </w:tr>
      <w:tr w:rsidR="00ED1E48" w:rsidRPr="00D74F0C" w14:paraId="09FFD1DA" w14:textId="77777777" w:rsidTr="0067404A">
        <w:trPr>
          <w:trHeight w:val="477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A3286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137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13870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sT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F00F9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lfate/thiosulfate ABC transporter permease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T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513AC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3793237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05E57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92707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FF392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℃</w:t>
            </w:r>
          </w:p>
        </w:tc>
      </w:tr>
      <w:tr w:rsidR="00ED1E48" w:rsidRPr="00D74F0C" w14:paraId="33C7A806" w14:textId="77777777" w:rsidTr="0067404A">
        <w:trPr>
          <w:trHeight w:val="477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2594F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086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8FF9E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rp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33B05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rsiniabactin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on-ribosomal peptide synthetase HMWP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C1ADC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0484535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F6747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96436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9E449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℃</w:t>
            </w:r>
          </w:p>
        </w:tc>
      </w:tr>
      <w:tr w:rsidR="00ED1E48" w:rsidRPr="00D74F0C" w14:paraId="7014B208" w14:textId="77777777" w:rsidTr="0067404A">
        <w:trPr>
          <w:trHeight w:val="477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85D06A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086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992B01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btQ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139D8E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rsiniabactin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BC transporter ATP-binding/permease protein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btQ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902269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94552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84D71B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57751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3D1329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℃</w:t>
            </w:r>
          </w:p>
        </w:tc>
      </w:tr>
      <w:tr w:rsidR="00ED1E48" w:rsidRPr="00D74F0C" w14:paraId="284BF4E3" w14:textId="77777777" w:rsidTr="0067404A">
        <w:trPr>
          <w:trHeight w:val="273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EC834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025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350EE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pA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46C5E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spartate ammonia-lyas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E0493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258904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25E9C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87231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44D09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℃</w:t>
            </w:r>
          </w:p>
        </w:tc>
      </w:tr>
      <w:tr w:rsidR="00ED1E48" w:rsidRPr="00D74F0C" w14:paraId="1BAB9B61" w14:textId="77777777" w:rsidTr="0067404A">
        <w:trPr>
          <w:trHeight w:val="477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E7F29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213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10171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op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112B5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ype III secretion system effector GTPase activator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op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78E9B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70056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6BCE1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9845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8E525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℃</w:t>
            </w:r>
          </w:p>
        </w:tc>
      </w:tr>
      <w:tr w:rsidR="00ED1E48" w:rsidRPr="00D74F0C" w14:paraId="2E8DA816" w14:textId="77777777" w:rsidTr="0067404A">
        <w:trPr>
          <w:trHeight w:val="273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49109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21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CD3F9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crV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CB8CC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ype III secretion system protein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rV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A2C92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71258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CBB4D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357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A3FC7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℃</w:t>
            </w:r>
          </w:p>
        </w:tc>
      </w:tr>
      <w:tr w:rsidR="00ED1E48" w:rsidRPr="00D74F0C" w14:paraId="011C5898" w14:textId="77777777" w:rsidTr="0067404A">
        <w:trPr>
          <w:trHeight w:val="273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611F6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211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BC629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scA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DEAC9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ype III secretion system protein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scA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4FD54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99386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77754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66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99600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℃</w:t>
            </w:r>
          </w:p>
        </w:tc>
      </w:tr>
      <w:tr w:rsidR="00ED1E48" w:rsidRPr="00D74F0C" w14:paraId="6F9C33BA" w14:textId="77777777" w:rsidTr="0067404A">
        <w:trPr>
          <w:trHeight w:val="273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F637C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212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86297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scX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B184B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ype III secretion system protein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scX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FBC21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26214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11162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2108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4BCD0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℃</w:t>
            </w:r>
          </w:p>
        </w:tc>
      </w:tr>
      <w:tr w:rsidR="00ED1E48" w:rsidRPr="00D74F0C" w14:paraId="54351603" w14:textId="77777777" w:rsidTr="0067404A">
        <w:trPr>
          <w:trHeight w:val="477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9614D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086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6B532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btQ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1FA0E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rsiniabactin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BC transporter ATP-binding/permease protein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btQ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2E272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010597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616E5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86831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8FCC0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℃</w:t>
            </w:r>
          </w:p>
        </w:tc>
      </w:tr>
      <w:tr w:rsidR="00ED1E48" w:rsidRPr="00D74F0C" w14:paraId="032DED99" w14:textId="77777777" w:rsidTr="0067404A">
        <w:trPr>
          <w:trHeight w:val="477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A452A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086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C0818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btX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F3E2A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rsiniabactin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associated zinc MFS transporter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btX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082A3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743453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07597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377942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BFB8B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℃</w:t>
            </w:r>
          </w:p>
        </w:tc>
      </w:tr>
      <w:tr w:rsidR="00ED1E48" w:rsidRPr="00D74F0C" w14:paraId="367323F2" w14:textId="77777777" w:rsidTr="0067404A">
        <w:trPr>
          <w:trHeight w:val="477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0C1DA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086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995AC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rp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FD148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rsiniabactin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on-ribosomal peptide synthetase HMWP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CA347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904759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0B8D4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117732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F7549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℃</w:t>
            </w:r>
          </w:p>
        </w:tc>
      </w:tr>
      <w:tr w:rsidR="00ED1E48" w:rsidRPr="00D74F0C" w14:paraId="1C1249C6" w14:textId="77777777" w:rsidTr="0067404A">
        <w:trPr>
          <w:trHeight w:val="273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6DE1E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YP_RS086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4119F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yuA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4C9D2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iderophore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rsiniabactin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ceptor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yuA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F3497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26631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13A48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820188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5A330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℃</w:t>
            </w:r>
          </w:p>
        </w:tc>
      </w:tr>
      <w:tr w:rsidR="00ED1E48" w:rsidRPr="00D74F0C" w14:paraId="1E83128B" w14:textId="77777777" w:rsidTr="0067404A">
        <w:trPr>
          <w:trHeight w:val="477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4E289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086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35EB0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btT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45343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rsiniabactin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esterase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btT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B1C91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528130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39762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815972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340A0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℃</w:t>
            </w:r>
          </w:p>
        </w:tc>
      </w:tr>
      <w:tr w:rsidR="00ED1E48" w:rsidRPr="00D74F0C" w14:paraId="46331400" w14:textId="77777777" w:rsidTr="0067404A">
        <w:trPr>
          <w:trHeight w:val="477"/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B1EDD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204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BB8E3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suC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0A393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iphatic sulfonate ABC transporter permease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uC</w:t>
            </w:r>
            <w:proofErr w:type="spellEnd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00056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454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9DD73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314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16882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℃</w:t>
            </w:r>
          </w:p>
        </w:tc>
      </w:tr>
      <w:tr w:rsidR="00ED1E48" w:rsidRPr="00D74F0C" w14:paraId="2931131B" w14:textId="77777777" w:rsidTr="0067404A">
        <w:trPr>
          <w:trHeight w:val="477"/>
          <w:jc w:val="center"/>
        </w:trPr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3167F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_RS1685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2DF74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74F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pB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32C65" w14:textId="77777777" w:rsidR="00ED1E48" w:rsidRPr="00D74F0C" w:rsidRDefault="00ED1E48" w:rsidP="006740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lycerol-3-phosphate dehydrogenase subunit </w:t>
            </w:r>
            <w:proofErr w:type="spellStart"/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p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B14EE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34413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EBA10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04553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4DC38" w14:textId="77777777" w:rsidR="00ED1E48" w:rsidRPr="00D74F0C" w:rsidRDefault="00ED1E48" w:rsidP="006740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4F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℃</w:t>
            </w:r>
          </w:p>
        </w:tc>
      </w:tr>
    </w:tbl>
    <w:p w14:paraId="25453B69" w14:textId="247CAB7E" w:rsidR="00723F37" w:rsidRPr="00ED1E48" w:rsidRDefault="00723F37" w:rsidP="00ED1E48"/>
    <w:sectPr w:rsidR="00723F37" w:rsidRPr="00ED1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2DB83" w14:textId="77777777" w:rsidR="00F05604" w:rsidRDefault="00F05604" w:rsidP="00CB4795">
      <w:r>
        <w:separator/>
      </w:r>
    </w:p>
  </w:endnote>
  <w:endnote w:type="continuationSeparator" w:id="0">
    <w:p w14:paraId="724BC96D" w14:textId="77777777" w:rsidR="00F05604" w:rsidRDefault="00F05604" w:rsidP="00CB4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9DFEE" w14:textId="77777777" w:rsidR="00F05604" w:rsidRDefault="00F05604" w:rsidP="00CB4795">
      <w:r>
        <w:separator/>
      </w:r>
    </w:p>
  </w:footnote>
  <w:footnote w:type="continuationSeparator" w:id="0">
    <w:p w14:paraId="6ECE18E0" w14:textId="77777777" w:rsidR="00F05604" w:rsidRDefault="00F05604" w:rsidP="00CB4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F37"/>
    <w:rsid w:val="00231C4A"/>
    <w:rsid w:val="00475C22"/>
    <w:rsid w:val="00723F37"/>
    <w:rsid w:val="00AB7B73"/>
    <w:rsid w:val="00B81FE3"/>
    <w:rsid w:val="00CB4795"/>
    <w:rsid w:val="00D973EC"/>
    <w:rsid w:val="00ED1E48"/>
    <w:rsid w:val="00EE5F6B"/>
    <w:rsid w:val="00F05604"/>
    <w:rsid w:val="00F9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556A7"/>
  <w15:chartTrackingRefBased/>
  <w15:docId w15:val="{4C965B7F-7832-4B86-B752-4AA2DFADF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F37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723F37"/>
    <w:rPr>
      <w:rFonts w:asciiTheme="minorHAnsi" w:eastAsiaTheme="minorEastAsia" w:hAnsiTheme="minorHAnsi" w:cstheme="minorBid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23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4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4795"/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4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4795"/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a8">
    <w:name w:val="Revision"/>
    <w:hidden/>
    <w:uiPriority w:val="99"/>
    <w:semiHidden/>
    <w:rsid w:val="00CB4795"/>
    <w:rPr>
      <w:rFonts w:asciiTheme="minorHAnsi" w:eastAsiaTheme="minorEastAsia" w:hAnsiTheme="minorHAnsi" w:cstheme="minorBidi"/>
      <w:color w:val="auto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凯</dc:creator>
  <cp:keywords/>
  <dc:description/>
  <cp:lastModifiedBy>宋 凯</cp:lastModifiedBy>
  <cp:revision>5</cp:revision>
  <dcterms:created xsi:type="dcterms:W3CDTF">2022-02-12T09:12:00Z</dcterms:created>
  <dcterms:modified xsi:type="dcterms:W3CDTF">2022-03-31T14:21:00Z</dcterms:modified>
</cp:coreProperties>
</file>